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3BBA9" w14:textId="7A00FF27" w:rsidR="0028323A" w:rsidRPr="0028323A" w:rsidRDefault="0028323A" w:rsidP="0028323A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28323A">
        <w:rPr>
          <w:rFonts w:ascii="Times New Roman" w:hAnsi="Times New Roman" w:cs="Times New Roman"/>
          <w:b/>
          <w:sz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 xml:space="preserve"> – Post-hoc t-tests for the t</w:t>
      </w:r>
      <w:r>
        <w:rPr>
          <w:rFonts w:ascii="Times New Roman" w:hAnsi="Times New Roman" w:cs="Times New Roman"/>
          <w:b/>
          <w:sz w:val="24"/>
          <w:lang w:val="en-US"/>
        </w:rPr>
        <w:t>wo</w:t>
      </w:r>
      <w:r>
        <w:rPr>
          <w:rFonts w:ascii="Times New Roman" w:hAnsi="Times New Roman" w:cs="Times New Roman"/>
          <w:b/>
          <w:sz w:val="24"/>
          <w:lang w:val="en-US"/>
        </w:rPr>
        <w:t xml:space="preserve">-way </w:t>
      </w:r>
      <w:r>
        <w:rPr>
          <w:rFonts w:ascii="Times New Roman" w:hAnsi="Times New Roman" w:cs="Times New Roman"/>
          <w:b/>
          <w:sz w:val="24"/>
          <w:lang w:val="en-US"/>
        </w:rPr>
        <w:t>interactions</w:t>
      </w:r>
    </w:p>
    <w:tbl>
      <w:tblPr>
        <w:tblW w:w="77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560"/>
        <w:gridCol w:w="560"/>
        <w:gridCol w:w="960"/>
        <w:gridCol w:w="1180"/>
      </w:tblGrid>
      <w:tr w:rsidR="00AD0339" w:rsidRPr="0028323A" w14:paraId="252239CC" w14:textId="77777777" w:rsidTr="001C37E1">
        <w:trPr>
          <w:trHeight w:val="300"/>
          <w:jc w:val="center"/>
        </w:trPr>
        <w:tc>
          <w:tcPr>
            <w:tcW w:w="7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F49E2" w14:textId="77777777" w:rsidR="00AD0339" w:rsidRPr="00AD0339" w:rsidRDefault="00AD0339" w:rsidP="001C37E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eraction effect </w:t>
            </w:r>
            <w:r w:rsidRPr="00AD0339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  <w:lang w:val="en-US"/>
              </w:rPr>
              <w:t>action</w:t>
            </w: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x </w:t>
            </w:r>
            <w:r w:rsidRPr="00AD0339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  <w:lang w:val="en-US"/>
              </w:rPr>
              <w:t>picture</w:t>
            </w: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AD0339" w:rsidRPr="00AD0339" w14:paraId="217C454C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00A8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F3B0" w14:textId="77777777" w:rsidR="00AD0339" w:rsidRPr="00AD0339" w:rsidRDefault="00AD0339" w:rsidP="00AD033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8BCA" w14:textId="77777777" w:rsidR="00AD0339" w:rsidRPr="00AD0339" w:rsidRDefault="00AD0339" w:rsidP="00AD033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B0F4" w14:textId="77777777" w:rsidR="00AD0339" w:rsidRPr="00AD0339" w:rsidRDefault="00AD0339" w:rsidP="00AD033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620D" w14:textId="77777777" w:rsidR="00AD0339" w:rsidRPr="00AD0339" w:rsidRDefault="00AD0339" w:rsidP="00AD033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AD0339" w:rsidRPr="00AD0339" w14:paraId="1520C7BB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D68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C7C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A263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26E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9DDB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*</w:t>
            </w:r>
          </w:p>
        </w:tc>
      </w:tr>
      <w:tr w:rsidR="00AD0339" w:rsidRPr="00AD0339" w14:paraId="22E570F7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1D70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169F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AFCD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FD61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224AA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39" w:rsidRPr="00AD0339" w14:paraId="5005497E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7A16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D56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2EF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9ABC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4F4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*</w:t>
            </w:r>
          </w:p>
        </w:tc>
      </w:tr>
      <w:tr w:rsidR="00AD0339" w:rsidRPr="00AD0339" w14:paraId="65EB6909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5357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3860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99D0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795B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8C20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39" w:rsidRPr="00AD0339" w14:paraId="5369AA83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6E11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5F4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8D2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9F8F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00AD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6</w:t>
            </w:r>
          </w:p>
        </w:tc>
      </w:tr>
      <w:tr w:rsidR="00AD0339" w:rsidRPr="00AD0339" w14:paraId="758C355B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503D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5F62D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D0CC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401A5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E11F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39" w:rsidRPr="00AD0339" w14:paraId="439078E2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EC2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521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5DC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1EB7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2B7F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4</w:t>
            </w:r>
          </w:p>
        </w:tc>
      </w:tr>
      <w:tr w:rsidR="00AD0339" w:rsidRPr="00AD0339" w14:paraId="7ADBAFFA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5676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ture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B6F9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3A96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54F3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BA8E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39" w:rsidRPr="0028323A" w14:paraId="2E77DF7D" w14:textId="77777777" w:rsidTr="001C37E1">
        <w:trPr>
          <w:trHeight w:val="300"/>
          <w:jc w:val="center"/>
        </w:trPr>
        <w:tc>
          <w:tcPr>
            <w:tcW w:w="7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AF438" w14:textId="77777777" w:rsidR="00AD0339" w:rsidRPr="00AD0339" w:rsidRDefault="00AD0339" w:rsidP="001C37E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eraction effect </w:t>
            </w:r>
            <w:r w:rsidRPr="00AD0339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  <w:lang w:val="en-US"/>
              </w:rPr>
              <w:t>action</w:t>
            </w: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x </w:t>
            </w:r>
            <w:r w:rsidRPr="00AD0339"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  <w:lang w:val="en-US"/>
              </w:rPr>
              <w:t>sound</w:t>
            </w: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AD0339" w:rsidRPr="00AD0339" w14:paraId="44CE4946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B67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F2B5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1739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96CA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75E2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AD0339" w:rsidRPr="00AD0339" w14:paraId="631B0973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B08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B43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C82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8E5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A1BA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*</w:t>
            </w:r>
          </w:p>
        </w:tc>
      </w:tr>
      <w:tr w:rsidR="00AD0339" w:rsidRPr="00AD0339" w14:paraId="6D9B4BD3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796A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9BEA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59FF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3406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A05A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39" w:rsidRPr="00AD0339" w14:paraId="689663C9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C127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DC3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00C6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8B16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F0F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01*</w:t>
            </w:r>
          </w:p>
        </w:tc>
      </w:tr>
      <w:tr w:rsidR="00AD0339" w:rsidRPr="00AD0339" w14:paraId="010A7960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FED8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82BA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B06E5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3331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CBAE3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39" w:rsidRPr="00AD0339" w14:paraId="5FD17E9F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25D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5CE3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129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6836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30B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8</w:t>
            </w:r>
          </w:p>
        </w:tc>
      </w:tr>
      <w:tr w:rsidR="00AD0339" w:rsidRPr="00AD0339" w14:paraId="5E487768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7CE5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rm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1C94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4D3C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3BDC1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6F7A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339" w:rsidRPr="00AD0339" w14:paraId="136021AB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3B0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37C8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37C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165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1EE5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2</w:t>
            </w:r>
          </w:p>
        </w:tc>
      </w:tr>
      <w:tr w:rsidR="00AD0339" w:rsidRPr="00AD0339" w14:paraId="6FBEA818" w14:textId="77777777" w:rsidTr="001C37E1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54DE" w14:textId="77777777" w:rsidR="00AD0339" w:rsidRPr="00AD0339" w:rsidRDefault="00AD0339" w:rsidP="001C37E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nd</w:t>
            </w:r>
            <w:proofErr w:type="spellEnd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rambl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A7E1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5DC6" w14:textId="77777777" w:rsidR="00AD0339" w:rsidRPr="00AD0339" w:rsidRDefault="00AD0339" w:rsidP="001C37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3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324C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5E62" w14:textId="77777777" w:rsidR="00AD0339" w:rsidRPr="00AD0339" w:rsidRDefault="00AD0339" w:rsidP="001C3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43A067" w14:textId="77777777" w:rsidR="00AD0339" w:rsidRDefault="00AD0339" w:rsidP="00AD0339">
      <w:pPr>
        <w:spacing w:line="360" w:lineRule="auto"/>
        <w:jc w:val="both"/>
        <w:rPr>
          <w:ins w:id="0" w:author="rschubotz@uni-muenster.de" w:date="2020-03-17T21:26:00Z"/>
          <w:iCs/>
          <w:sz w:val="20"/>
          <w:lang w:val="en-US"/>
        </w:rPr>
      </w:pPr>
    </w:p>
    <w:p w14:paraId="3D6D3050" w14:textId="77777777" w:rsidR="00AD0339" w:rsidRPr="003F3915" w:rsidRDefault="00AD0339" w:rsidP="00AD0339">
      <w:pPr>
        <w:spacing w:line="360" w:lineRule="auto"/>
        <w:jc w:val="both"/>
        <w:rPr>
          <w:lang w:val="en-US"/>
        </w:rPr>
      </w:pPr>
      <w:r>
        <w:rPr>
          <w:iCs/>
          <w:sz w:val="20"/>
          <w:lang w:val="en-US"/>
        </w:rPr>
        <w:t>BAS</w:t>
      </w:r>
      <w:r w:rsidRPr="00507831">
        <w:rPr>
          <w:iCs/>
          <w:sz w:val="20"/>
          <w:lang w:val="en-US"/>
        </w:rPr>
        <w:t xml:space="preserve"> = by-product </w:t>
      </w:r>
      <w:r>
        <w:rPr>
          <w:iCs/>
          <w:sz w:val="20"/>
          <w:lang w:val="en-US"/>
        </w:rPr>
        <w:t>action sounds</w:t>
      </w:r>
      <w:r w:rsidRPr="00507831">
        <w:rPr>
          <w:iCs/>
          <w:sz w:val="20"/>
          <w:lang w:val="en-US"/>
        </w:rPr>
        <w:t xml:space="preserve">, </w:t>
      </w:r>
      <w:r>
        <w:rPr>
          <w:iCs/>
          <w:sz w:val="20"/>
          <w:lang w:val="en-US"/>
        </w:rPr>
        <w:t>GAS</w:t>
      </w:r>
      <w:r w:rsidRPr="00507831">
        <w:rPr>
          <w:iCs/>
          <w:sz w:val="20"/>
          <w:lang w:val="en-US"/>
        </w:rPr>
        <w:t xml:space="preserve"> = goal-related </w:t>
      </w:r>
      <w:r>
        <w:rPr>
          <w:iCs/>
          <w:sz w:val="20"/>
          <w:lang w:val="en-US"/>
        </w:rPr>
        <w:t>action sounds</w:t>
      </w:r>
      <w:r>
        <w:rPr>
          <w:i/>
          <w:iCs/>
          <w:sz w:val="20"/>
          <w:lang w:val="en-US"/>
        </w:rPr>
        <w:t xml:space="preserve">, </w:t>
      </w:r>
      <w:r w:rsidRPr="003F3915">
        <w:rPr>
          <w:i/>
          <w:iCs/>
          <w:sz w:val="20"/>
          <w:lang w:val="en-US"/>
        </w:rPr>
        <w:t>M</w:t>
      </w:r>
      <w:r w:rsidRPr="003F3915">
        <w:rPr>
          <w:sz w:val="20"/>
          <w:lang w:val="en-US"/>
        </w:rPr>
        <w:t xml:space="preserve"> = mean, </w:t>
      </w:r>
      <w:r w:rsidRPr="003F3915">
        <w:rPr>
          <w:i/>
          <w:iCs/>
          <w:sz w:val="20"/>
          <w:lang w:val="en-US"/>
        </w:rPr>
        <w:t>SD</w:t>
      </w:r>
      <w:r w:rsidRPr="003F3915">
        <w:rPr>
          <w:sz w:val="20"/>
          <w:lang w:val="en-US"/>
        </w:rPr>
        <w:t xml:space="preserve"> = standard deviation, significant differences are marked with asterisks (*). Values are Bonferroni-corrected for multiple comparisons.</w:t>
      </w:r>
    </w:p>
    <w:p w14:paraId="20E33CF1" w14:textId="77777777" w:rsidR="00AD0339" w:rsidRPr="003F3915" w:rsidRDefault="00AD0339" w:rsidP="00AD0339">
      <w:pPr>
        <w:spacing w:line="360" w:lineRule="auto"/>
        <w:jc w:val="both"/>
        <w:rPr>
          <w:lang w:val="en-US"/>
        </w:rPr>
      </w:pPr>
    </w:p>
    <w:p w14:paraId="75F11449" w14:textId="309A1E78" w:rsidR="00AB66DC" w:rsidRPr="0028323A" w:rsidRDefault="0028323A" w:rsidP="0028323A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28323A">
        <w:rPr>
          <w:rFonts w:ascii="Times New Roman" w:hAnsi="Times New Roman" w:cs="Times New Roman"/>
          <w:b/>
          <w:sz w:val="24"/>
          <w:lang w:val="en-US"/>
        </w:rPr>
        <w:t>Table S2</w:t>
      </w:r>
      <w:r>
        <w:rPr>
          <w:rFonts w:ascii="Times New Roman" w:hAnsi="Times New Roman" w:cs="Times New Roman"/>
          <w:b/>
          <w:sz w:val="24"/>
          <w:lang w:val="en-US"/>
        </w:rPr>
        <w:t xml:space="preserve"> – Post-hoc t-tests for the three-way interactions</w:t>
      </w:r>
      <w:bookmarkStart w:id="1" w:name="_GoBack"/>
      <w:bookmarkEnd w:id="1"/>
    </w:p>
    <w:tbl>
      <w:tblPr>
        <w:tblW w:w="8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560"/>
        <w:gridCol w:w="865"/>
        <w:gridCol w:w="2268"/>
        <w:gridCol w:w="1134"/>
        <w:gridCol w:w="931"/>
        <w:gridCol w:w="560"/>
        <w:gridCol w:w="960"/>
        <w:gridCol w:w="960"/>
      </w:tblGrid>
      <w:tr w:rsidR="00AB66DC" w:rsidRPr="0028323A" w14:paraId="1F4B5893" w14:textId="77777777" w:rsidTr="00F15BED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F4B10" w14:textId="77777777" w:rsidR="00AB66DC" w:rsidRPr="00263AD2" w:rsidRDefault="00AB66DC" w:rsidP="0067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F7C68" w14:textId="77777777" w:rsidR="00AB66DC" w:rsidRPr="00263AD2" w:rsidRDefault="00AB66DC" w:rsidP="0067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6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7938" w14:textId="77777777" w:rsidR="00AB66DC" w:rsidRPr="00263AD2" w:rsidRDefault="00AB66DC" w:rsidP="0067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nteraction effect </w:t>
            </w:r>
            <w:r w:rsidRPr="00263AD2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e-DE"/>
              </w:rPr>
              <w:t>action</w:t>
            </w: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x </w:t>
            </w:r>
            <w:r w:rsidRPr="00263AD2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e-DE"/>
              </w:rPr>
              <w:t>picture</w:t>
            </w: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x </w:t>
            </w:r>
            <w:r w:rsidRPr="00263AD2"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  <w:lang w:val="en-US" w:eastAsia="de-DE"/>
              </w:rPr>
              <w:t>sound</w:t>
            </w: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AB66DC" w:rsidRPr="00263AD2" w14:paraId="25B39B30" w14:textId="77777777" w:rsidTr="00F15BED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35D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096F5" w14:textId="77777777" w:rsidR="00AB66DC" w:rsidRP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C1C7A" w14:textId="77777777" w:rsidR="00AB66DC" w:rsidRP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6EAE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D470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B49D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C27B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AB66DC" w:rsidRPr="00263AD2" w14:paraId="344BE6D7" w14:textId="77777777" w:rsidTr="000B6558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55443F" w14:textId="6B44B406" w:rsidR="00AB66DC" w:rsidRPr="00263AD2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40280D7D" w14:textId="47581324" w:rsidR="00AB66DC" w:rsidRP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Picture norm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B9A3DC3" w14:textId="63F60A0A" w:rsidR="00AB66DC" w:rsidRP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5B60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3D2E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63E" w14:textId="5CB94483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DBC5" w14:textId="1EB11B4A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715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4*</w:t>
            </w:r>
          </w:p>
        </w:tc>
      </w:tr>
      <w:tr w:rsidR="00AB66DC" w:rsidRPr="00263AD2" w14:paraId="2EA79184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5E41B7" w14:textId="77777777" w:rsid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0BCEA4" w14:textId="77777777" w:rsid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0033629" w14:textId="1A160B92" w:rsid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16870" w14:textId="2FF5A97D" w:rsidR="00AB66DC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0443D" w14:textId="0BBC5378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6BEA0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BD5D9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AB66DC" w:rsidRPr="00263AD2" w14:paraId="277DB900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ECBF0A" w14:textId="77777777" w:rsid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B69C6F7" w14:textId="5D1F1439" w:rsid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 scramb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2AD98" w14:textId="42F94FE0" w:rsid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AA571" w14:textId="1E416E3A" w:rsidR="00AB66DC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9B864" w14:textId="24D55983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3B416" w14:textId="3E7919CB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08F13" w14:textId="2D00B1F1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26*</w:t>
            </w:r>
          </w:p>
        </w:tc>
      </w:tr>
      <w:tr w:rsidR="00AB66DC" w:rsidRPr="00263AD2" w14:paraId="6D3B60A3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F6CD9" w14:textId="77777777" w:rsid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F7FA8D5" w14:textId="77777777" w:rsidR="00AB66DC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CD1B6" w14:textId="65CE934B" w:rsid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62742" w14:textId="58A810F6" w:rsidR="00AB66DC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CD76F" w14:textId="2F273730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1899B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8AF56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15BED" w:rsidRPr="00263AD2" w14:paraId="43EA226B" w14:textId="77777777" w:rsidTr="000B6558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E38A83" w14:textId="7EDFD113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S</w:t>
            </w: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A45BD92" w14:textId="42CEBCCB" w:rsidR="00AB66DC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 nor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67F27" w14:textId="04E672EB" w:rsidR="00AB66DC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8D157" w14:textId="77777777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3A5BC" w14:textId="0E7CF618" w:rsidR="00AB66DC" w:rsidRPr="00263AD2" w:rsidRDefault="00AB66DC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715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A00CE" w14:textId="79EABB48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B1C8" w14:textId="324408FA" w:rsidR="00AB66DC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 .001*</w:t>
            </w:r>
          </w:p>
        </w:tc>
      </w:tr>
      <w:tr w:rsidR="00167622" w:rsidRPr="00263AD2" w14:paraId="7968F773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0E5768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63C1196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B9B67" w14:textId="292FFB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5BEA0" w14:textId="63B432A8" w:rsidR="00167622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EAB81" w14:textId="3E9A27D5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67A96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996BF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7622" w:rsidRPr="00263AD2" w14:paraId="1323A25C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8C552C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69AC7883" w14:textId="6AA37A05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 scramb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8196D" w14:textId="3EE1C18B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42A4A" w14:textId="7F2EF0F7" w:rsidR="00167622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71B7F" w14:textId="09AAFDA8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69CF8" w14:textId="070F9233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0BB05" w14:textId="780D535D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1*</w:t>
            </w:r>
          </w:p>
        </w:tc>
      </w:tr>
      <w:tr w:rsidR="00167622" w:rsidRPr="00263AD2" w14:paraId="3D251882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0B496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10C915F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1A9CC" w14:textId="70C30892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BF177" w14:textId="2B9F5DE0" w:rsidR="00167622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B53E6" w14:textId="72243394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E6715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58A3E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7622" w:rsidRPr="00263AD2" w14:paraId="3439035E" w14:textId="77777777" w:rsidTr="00F15BED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6A05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B331B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4853A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C3A3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F537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373D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0D75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67622" w:rsidRPr="00263AD2" w14:paraId="68F0F3E5" w14:textId="77777777" w:rsidTr="000B6558">
        <w:trPr>
          <w:trHeight w:val="132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42FA07" w14:textId="7844394C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 norm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467E9FF5" w14:textId="65F18D1A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Sound norm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0B76B54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S</w:t>
            </w:r>
          </w:p>
          <w:p w14:paraId="02CB4370" w14:textId="29EC1391" w:rsidR="00F15BED" w:rsidRPr="00AB66DC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D376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36B" w14:textId="3E16FD81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</w:t>
            </w:r>
            <w:r w:rsidR="00715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96B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E488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382</w:t>
            </w:r>
          </w:p>
        </w:tc>
      </w:tr>
      <w:tr w:rsidR="00167622" w:rsidRPr="00263AD2" w14:paraId="03F5DEEB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C984C2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F70E40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C27A321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S</w:t>
            </w:r>
          </w:p>
          <w:p w14:paraId="07EA65D3" w14:textId="779D648E" w:rsidR="00F15BED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10873" w14:textId="70A9E1E8" w:rsidR="00167622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DF17B" w14:textId="4DD34BFD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5BD05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151A5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15BED" w:rsidRPr="00263AD2" w14:paraId="75EC4596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7584C9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973DB53" w14:textId="156A4731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scramb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F69B4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S</w:t>
            </w:r>
          </w:p>
          <w:p w14:paraId="4CB1E3DB" w14:textId="47AA1975" w:rsidR="00F15BED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F2731" w14:textId="75E13C18" w:rsidR="00167622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F6C74" w14:textId="7B3DE99D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055F6" w14:textId="04828AAC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EA491" w14:textId="20892A73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80</w:t>
            </w:r>
          </w:p>
        </w:tc>
      </w:tr>
      <w:tr w:rsidR="00F15BED" w:rsidRPr="00263AD2" w14:paraId="1E945614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66F87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7612E0A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DF0DE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S</w:t>
            </w:r>
          </w:p>
          <w:p w14:paraId="262FFE9D" w14:textId="75A7142D" w:rsidR="00F15BED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7A3BB" w14:textId="6C0D21B6" w:rsidR="00167622" w:rsidRPr="00263AD2" w:rsidRDefault="00820DAE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0F67A" w14:textId="702EA953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C9358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D5575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15BED" w:rsidRPr="00263AD2" w14:paraId="2BAD76F7" w14:textId="77777777" w:rsidTr="000B6558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BB6F84F" w14:textId="72EDA04D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 scrambl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560CDA1" w14:textId="5C16E43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nor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2E841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S</w:t>
            </w:r>
          </w:p>
          <w:p w14:paraId="1DBD9F03" w14:textId="02CE4B7F" w:rsidR="00F15BED" w:rsidRPr="00AB66DC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03F2" w14:textId="6F152C5C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03D3" w14:textId="42C0BCE4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15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963C" w14:textId="39C9E11A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5ACF" w14:textId="7E34BD4C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78</w:t>
            </w:r>
          </w:p>
        </w:tc>
      </w:tr>
      <w:tr w:rsidR="00167622" w:rsidRPr="00263AD2" w14:paraId="5CC7EA03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B9AB50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5EDDDC6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0FAF0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S</w:t>
            </w:r>
          </w:p>
          <w:p w14:paraId="5161DA3B" w14:textId="1F04EA66" w:rsidR="00F15BED" w:rsidRPr="00AB66DC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DF974" w14:textId="6B723A0C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79FD1" w14:textId="252868AD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B1C78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01810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7622" w:rsidRPr="00263AD2" w14:paraId="531977B9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696AE0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33601E4" w14:textId="54146E88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 scramb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AF2E6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S</w:t>
            </w:r>
          </w:p>
          <w:p w14:paraId="79F38508" w14:textId="2CC77F4A" w:rsidR="00F15BED" w:rsidRPr="00AB66DC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371D4" w14:textId="61DACF87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29779" w14:textId="785D8909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9E568" w14:textId="0A043EEE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2A890" w14:textId="2D8FEB49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6</w:t>
            </w:r>
          </w:p>
        </w:tc>
      </w:tr>
      <w:tr w:rsidR="00167622" w:rsidRPr="00263AD2" w14:paraId="78ECD4B4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2E521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6ECCC33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47205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S</w:t>
            </w:r>
          </w:p>
          <w:p w14:paraId="5562969E" w14:textId="2DF56A86" w:rsidR="00F15BED" w:rsidRPr="00AB66DC" w:rsidRDefault="00F15BED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92049" w14:textId="65BF4C23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87826" w14:textId="02E157A1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6054D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616FF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7622" w:rsidRPr="00263AD2" w14:paraId="12B9B6DD" w14:textId="77777777" w:rsidTr="00F15BED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1E93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3D39B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9B1DC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0284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4145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BA32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10F7" w14:textId="53BE3CAD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67622" w:rsidRPr="00263AD2" w14:paraId="11541736" w14:textId="77777777" w:rsidTr="000B6558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A8FBBF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S</w:t>
            </w: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62CEC8D1" w14:textId="3FFBE05B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Sound norm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1FAF2A3" w14:textId="34427012" w:rsidR="00167622" w:rsidRPr="00AB66DC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2299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0B9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91F8" w14:textId="23548FB2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0BE" w14:textId="410F6FA0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8*</w:t>
            </w:r>
          </w:p>
        </w:tc>
      </w:tr>
      <w:tr w:rsidR="00167622" w:rsidRPr="00263AD2" w14:paraId="592CE5EF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B3274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29B830D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2FF6DAE" w14:textId="2B7AB05E" w:rsidR="00167622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F6B87" w14:textId="3E21166E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6CE02D" w14:textId="5B328167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10FC9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79286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15BED" w:rsidRPr="00263AD2" w14:paraId="5C448A14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7DF810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DA2496A" w14:textId="2C1AF492" w:rsidR="00167622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cramb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74BEA" w14:textId="76C04F53" w:rsidR="00167622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812C4" w14:textId="28328292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4E355" w14:textId="53D27298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236EE" w14:textId="4EC2C914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21676" w14:textId="61BF432A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2*</w:t>
            </w:r>
          </w:p>
        </w:tc>
      </w:tr>
      <w:tr w:rsidR="00F15BED" w:rsidRPr="00263AD2" w14:paraId="4F0D9928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1F99B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B818F11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A5E43" w14:textId="31C340A8" w:rsidR="00167622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EF712" w14:textId="4C4E2AAF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9595C" w14:textId="75CC59F8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606DF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27ACC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15BED" w:rsidRPr="00263AD2" w14:paraId="4B53858B" w14:textId="77777777" w:rsidTr="000B6558">
        <w:trPr>
          <w:trHeight w:val="300"/>
        </w:trPr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B98472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AS</w:t>
            </w: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031AFF5B" w14:textId="05E356BF" w:rsidR="00167622" w:rsidRPr="00AB66DC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nor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2F5CA" w14:textId="093BDE1E" w:rsidR="00167622" w:rsidRPr="00AB66DC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Picture 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14E8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06EA" w14:textId="3BA4801F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63A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A14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F195" w14:textId="372AC3AA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D245" w14:textId="762736A2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3*</w:t>
            </w:r>
          </w:p>
        </w:tc>
      </w:tr>
      <w:tr w:rsidR="00167622" w:rsidRPr="00263AD2" w14:paraId="7C750507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371596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2441182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05EEE" w14:textId="291F3702" w:rsidR="00167622" w:rsidRPr="00AB66DC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67480" w14:textId="48DDB492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05180" w14:textId="7FD9B135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33B31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2C0A3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67622" w:rsidRPr="00263AD2" w14:paraId="00BE87D9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ED940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BF141E4" w14:textId="239C8EEC" w:rsidR="00167622" w:rsidRPr="00AB66DC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und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crambl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B945" w14:textId="7392EF1C" w:rsidR="00167622" w:rsidRPr="00AB66DC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norm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5660E" w14:textId="340D3D4B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906B2" w14:textId="768601BD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2ABD0" w14:textId="4887667A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61989" w14:textId="15D52416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3</w:t>
            </w:r>
          </w:p>
        </w:tc>
      </w:tr>
      <w:tr w:rsidR="00167622" w:rsidRPr="00263AD2" w14:paraId="06EC001D" w14:textId="77777777" w:rsidTr="00F15BED">
        <w:trPr>
          <w:trHeight w:val="300"/>
        </w:trPr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E329A" w14:textId="77777777" w:rsidR="0016762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697FC37" w14:textId="77777777" w:rsidR="00167622" w:rsidRPr="00AB66DC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386C9" w14:textId="368DD46E" w:rsidR="00167622" w:rsidRPr="00AB66DC" w:rsidRDefault="00C32110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icture</w:t>
            </w:r>
            <w:r w:rsidR="0016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cramble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6A314" w14:textId="634396FA" w:rsidR="00167622" w:rsidRPr="00263AD2" w:rsidRDefault="00715614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AEE20" w14:textId="635B8FA7" w:rsidR="00167622" w:rsidRPr="00263AD2" w:rsidRDefault="00A14A3B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E1821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08BB1" w14:textId="77777777" w:rsidR="00167622" w:rsidRPr="00263AD2" w:rsidRDefault="00167622" w:rsidP="000B65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14:paraId="05BD00A8" w14:textId="77777777" w:rsidR="000B6558" w:rsidRPr="00263AD2" w:rsidRDefault="000B6558" w:rsidP="000B655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Cs/>
          <w:sz w:val="20"/>
          <w:lang w:val="en-US"/>
        </w:rPr>
        <w:t>BAS</w:t>
      </w:r>
      <w:r w:rsidRPr="00263AD2">
        <w:rPr>
          <w:rFonts w:ascii="Times New Roman" w:hAnsi="Times New Roman" w:cs="Times New Roman"/>
          <w:iCs/>
          <w:sz w:val="20"/>
          <w:lang w:val="en-US"/>
        </w:rPr>
        <w:t xml:space="preserve"> = by-product a</w:t>
      </w:r>
      <w:r>
        <w:rPr>
          <w:rFonts w:ascii="Times New Roman" w:hAnsi="Times New Roman" w:cs="Times New Roman"/>
          <w:iCs/>
          <w:sz w:val="20"/>
          <w:lang w:val="en-US"/>
        </w:rPr>
        <w:t>ction sounds</w:t>
      </w:r>
      <w:r w:rsidRPr="00263AD2">
        <w:rPr>
          <w:rFonts w:ascii="Times New Roman" w:hAnsi="Times New Roman" w:cs="Times New Roman"/>
          <w:iCs/>
          <w:sz w:val="20"/>
          <w:lang w:val="en-US"/>
        </w:rPr>
        <w:t xml:space="preserve">, </w:t>
      </w:r>
      <w:r>
        <w:rPr>
          <w:rFonts w:ascii="Times New Roman" w:hAnsi="Times New Roman" w:cs="Times New Roman"/>
          <w:iCs/>
          <w:sz w:val="20"/>
          <w:lang w:val="en-US"/>
        </w:rPr>
        <w:t>GAS</w:t>
      </w:r>
      <w:r w:rsidRPr="00263AD2">
        <w:rPr>
          <w:rFonts w:ascii="Times New Roman" w:hAnsi="Times New Roman" w:cs="Times New Roman"/>
          <w:iCs/>
          <w:sz w:val="20"/>
          <w:lang w:val="en-US"/>
        </w:rPr>
        <w:t xml:space="preserve"> = goal-related a</w:t>
      </w:r>
      <w:r>
        <w:rPr>
          <w:rFonts w:ascii="Times New Roman" w:hAnsi="Times New Roman" w:cs="Times New Roman"/>
          <w:iCs/>
          <w:sz w:val="20"/>
          <w:lang w:val="en-US"/>
        </w:rPr>
        <w:t>ction sounds</w:t>
      </w:r>
      <w:r w:rsidRPr="00263AD2">
        <w:rPr>
          <w:rFonts w:ascii="Times New Roman" w:hAnsi="Times New Roman" w:cs="Times New Roman"/>
          <w:i/>
          <w:iCs/>
          <w:sz w:val="20"/>
          <w:lang w:val="en-US"/>
        </w:rPr>
        <w:t>, M</w:t>
      </w:r>
      <w:r w:rsidRPr="00263AD2">
        <w:rPr>
          <w:rFonts w:ascii="Times New Roman" w:hAnsi="Times New Roman" w:cs="Times New Roman"/>
          <w:sz w:val="20"/>
          <w:lang w:val="en-US"/>
        </w:rPr>
        <w:t xml:space="preserve"> = mean, </w:t>
      </w:r>
      <w:r w:rsidRPr="00263AD2">
        <w:rPr>
          <w:rFonts w:ascii="Times New Roman" w:hAnsi="Times New Roman" w:cs="Times New Roman"/>
          <w:i/>
          <w:iCs/>
          <w:sz w:val="20"/>
          <w:lang w:val="en-US"/>
        </w:rPr>
        <w:t>SD</w:t>
      </w:r>
      <w:r w:rsidRPr="00263AD2">
        <w:rPr>
          <w:rFonts w:ascii="Times New Roman" w:hAnsi="Times New Roman" w:cs="Times New Roman"/>
          <w:sz w:val="20"/>
          <w:lang w:val="en-US"/>
        </w:rPr>
        <w:t xml:space="preserve"> = standard deviation, significant differences are marked with asterisks (*). Values are Bonferroni-corrected for multiple comparisons.</w:t>
      </w:r>
    </w:p>
    <w:p w14:paraId="26CD00D9" w14:textId="77777777" w:rsidR="00167622" w:rsidRPr="008B59AA" w:rsidRDefault="00167622" w:rsidP="00167622">
      <w:pPr>
        <w:rPr>
          <w:lang w:val="en-US"/>
        </w:rPr>
      </w:pPr>
    </w:p>
    <w:p w14:paraId="30A8F3B4" w14:textId="77777777" w:rsidR="00167622" w:rsidRPr="008B59AA" w:rsidRDefault="00167622" w:rsidP="00167622">
      <w:pPr>
        <w:rPr>
          <w:lang w:val="en-US"/>
        </w:rPr>
      </w:pPr>
    </w:p>
    <w:p w14:paraId="02EEEA4D" w14:textId="77777777" w:rsidR="00AB66DC" w:rsidRPr="008B59AA" w:rsidRDefault="00AB66DC">
      <w:pPr>
        <w:rPr>
          <w:lang w:val="en-US"/>
        </w:rPr>
      </w:pPr>
    </w:p>
    <w:sectPr w:rsidR="00AB66DC" w:rsidRPr="008B59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62A"/>
    <w:rsid w:val="000B6558"/>
    <w:rsid w:val="00120C43"/>
    <w:rsid w:val="00167622"/>
    <w:rsid w:val="00225E8F"/>
    <w:rsid w:val="00263AD2"/>
    <w:rsid w:val="0028323A"/>
    <w:rsid w:val="005C35F8"/>
    <w:rsid w:val="006E09A8"/>
    <w:rsid w:val="00715614"/>
    <w:rsid w:val="00775C8C"/>
    <w:rsid w:val="00820DAE"/>
    <w:rsid w:val="008B59AA"/>
    <w:rsid w:val="00913EAF"/>
    <w:rsid w:val="00A14A3B"/>
    <w:rsid w:val="00AB66DC"/>
    <w:rsid w:val="00AC18F7"/>
    <w:rsid w:val="00AD0339"/>
    <w:rsid w:val="00C32110"/>
    <w:rsid w:val="00F0662A"/>
    <w:rsid w:val="00F1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3BBC7"/>
  <w15:chartTrackingRefBased/>
  <w15:docId w15:val="{06D93C23-A4B8-496B-8785-FA3C255DE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13E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4</Words>
  <Characters>1982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ins</dc:creator>
  <cp:keywords/>
  <dc:description/>
  <cp:lastModifiedBy>Nina Heins</cp:lastModifiedBy>
  <cp:revision>2</cp:revision>
  <dcterms:created xsi:type="dcterms:W3CDTF">2020-05-04T09:35:00Z</dcterms:created>
  <dcterms:modified xsi:type="dcterms:W3CDTF">2020-05-04T09:35:00Z</dcterms:modified>
</cp:coreProperties>
</file>